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C2249" w14:textId="77777777" w:rsidR="00D94D21" w:rsidRPr="00D94D21" w:rsidRDefault="00D94D21" w:rsidP="00D94D21">
      <w:pPr>
        <w:rPr>
          <w:rFonts w:ascii="Arial" w:eastAsia="DengXian" w:hAnsi="Arial" w:cs="Arial"/>
          <w:sz w:val="22"/>
          <w:szCs w:val="22"/>
          <w:lang w:eastAsia="zh-CN"/>
        </w:rPr>
      </w:pPr>
      <w:r w:rsidRPr="00D94D21">
        <w:rPr>
          <w:rFonts w:ascii="Arial" w:eastAsia="DengXian" w:hAnsi="Arial" w:cs="Arial"/>
          <w:b/>
          <w:sz w:val="22"/>
          <w:szCs w:val="22"/>
          <w:lang w:eastAsia="zh-CN"/>
        </w:rPr>
        <w:t>Supplemental Table S5.</w:t>
      </w:r>
      <w:r w:rsidRPr="00D94D21">
        <w:rPr>
          <w:rFonts w:ascii="Arial" w:eastAsia="DengXian" w:hAnsi="Arial" w:cs="Arial"/>
          <w:sz w:val="22"/>
          <w:szCs w:val="22"/>
          <w:lang w:eastAsia="zh-CN"/>
        </w:rPr>
        <w:t xml:space="preserve"> SNV classification by minor allele frequency in domestic cats.</w:t>
      </w:r>
    </w:p>
    <w:tbl>
      <w:tblPr>
        <w:tblW w:w="10683" w:type="dxa"/>
        <w:tblLook w:val="04A0" w:firstRow="1" w:lastRow="0" w:firstColumn="1" w:lastColumn="0" w:noHBand="0" w:noVBand="1"/>
      </w:tblPr>
      <w:tblGrid>
        <w:gridCol w:w="2091"/>
        <w:gridCol w:w="1489"/>
        <w:gridCol w:w="2320"/>
        <w:gridCol w:w="2160"/>
        <w:gridCol w:w="1323"/>
        <w:gridCol w:w="1300"/>
      </w:tblGrid>
      <w:tr w:rsidR="00D94D21" w:rsidRPr="00D94D21" w14:paraId="6D862B79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0D0F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sequen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B750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Impa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781E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DengXian" w:hAnsi="Arial" w:cs="Arial"/>
                <w:b/>
                <w:sz w:val="22"/>
                <w:szCs w:val="22"/>
                <w:lang w:eastAsia="zh-CN"/>
              </w:rPr>
              <w:t>MAF &lt; 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DAA2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DengXian" w:hAnsi="Arial" w:cs="Arial"/>
                <w:b/>
                <w:sz w:val="22"/>
                <w:szCs w:val="22"/>
                <w:lang w:eastAsia="zh-CN"/>
              </w:rPr>
              <w:t>1% &lt; MAF &lt;10%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5A7D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DengXian" w:hAnsi="Arial" w:cs="Arial"/>
                <w:b/>
                <w:sz w:val="22"/>
                <w:szCs w:val="22"/>
                <w:lang w:eastAsia="zh-CN"/>
              </w:rPr>
              <w:t>MAF &gt;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1487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D94D21" w:rsidRPr="00D94D21" w14:paraId="2D8E4870" w14:textId="77777777" w:rsidTr="00B31043">
        <w:trPr>
          <w:trHeight w:val="300"/>
        </w:trPr>
        <w:tc>
          <w:tcPr>
            <w:tcW w:w="20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625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p gained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694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F</w:t>
            </w:r>
            <w:proofErr w:type="spellEnd"/>
          </w:p>
        </w:tc>
        <w:tc>
          <w:tcPr>
            <w:tcW w:w="23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D22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B99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D501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895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8</w:t>
            </w:r>
          </w:p>
        </w:tc>
      </w:tr>
      <w:tr w:rsidR="00D94D21" w:rsidRPr="00D94D21" w14:paraId="03904B89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15A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t lo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A2B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F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409C" w14:textId="77777777" w:rsidR="00D94D21" w:rsidRPr="00D94D21" w:rsidRDefault="00D94D21" w:rsidP="00D94D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41B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4BEE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C76B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</w:t>
            </w:r>
          </w:p>
        </w:tc>
      </w:tr>
      <w:tr w:rsidR="00D94D21" w:rsidRPr="00D94D21" w14:paraId="563DEEBB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D51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p los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F42" w14:textId="631CB711" w:rsidR="00D94D21" w:rsidRPr="00D94D21" w:rsidRDefault="00D94D21" w:rsidP="00D94D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0DB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F24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F342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1C7E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</w:tr>
      <w:tr w:rsidR="00D94D21" w:rsidRPr="00D94D21" w14:paraId="55CECBFB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76C" w14:textId="77777777" w:rsidR="00D94D21" w:rsidRPr="00D94D21" w:rsidRDefault="00D94D21" w:rsidP="00D94D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ense varia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9BC3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2CEE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CED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177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8541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662</w:t>
            </w:r>
          </w:p>
        </w:tc>
      </w:tr>
      <w:tr w:rsidR="00D94D21" w:rsidRPr="00D94D21" w14:paraId="760C57C4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2CF4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onymous variant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0F6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52D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8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1A46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2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AA0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2A3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746</w:t>
            </w:r>
          </w:p>
        </w:tc>
      </w:tr>
      <w:tr w:rsidR="00D94D21" w:rsidRPr="00D94D21" w14:paraId="6A0BC83C" w14:textId="77777777" w:rsidTr="00B31043">
        <w:trPr>
          <w:trHeight w:val="300"/>
        </w:trPr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FEF04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p retained varian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4D2F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F105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2ADA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C576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18A9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D94D21" w:rsidRPr="00D94D21" w14:paraId="79F51615" w14:textId="77777777" w:rsidTr="00B31043">
        <w:trPr>
          <w:trHeight w:val="300"/>
        </w:trPr>
        <w:tc>
          <w:tcPr>
            <w:tcW w:w="2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9284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C14B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574C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62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04E1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928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18C2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9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AF55" w14:textId="77777777" w:rsidR="00D94D21" w:rsidRPr="00D94D21" w:rsidRDefault="00D94D21" w:rsidP="00D94D21">
            <w:pPr>
              <w:keepNext/>
              <w:keepLines/>
              <w:spacing w:before="200"/>
              <w:jc w:val="center"/>
              <w:outlineLvl w:val="2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94D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685</w:t>
            </w:r>
          </w:p>
        </w:tc>
      </w:tr>
    </w:tbl>
    <w:p w14:paraId="4A5D2B66" w14:textId="77777777" w:rsidR="00D94D21" w:rsidRPr="00D94D21" w:rsidRDefault="00D94D21" w:rsidP="00D94D21">
      <w:pPr>
        <w:rPr>
          <w:rFonts w:ascii="Arial" w:eastAsia="DengXian" w:hAnsi="Arial" w:cs="Arial"/>
          <w:sz w:val="22"/>
          <w:szCs w:val="22"/>
          <w:lang w:eastAsia="zh-CN"/>
        </w:rPr>
      </w:pPr>
      <w:r w:rsidRPr="00D94D21">
        <w:rPr>
          <w:rFonts w:ascii="Arial" w:eastAsia="DengXian" w:hAnsi="Arial" w:cs="Arial"/>
          <w:sz w:val="22"/>
          <w:szCs w:val="22"/>
          <w:lang w:eastAsia="zh-CN"/>
        </w:rPr>
        <w:t>* MAF &lt; 10% refers to an allele count equal to or less than 10 alleles.</w:t>
      </w:r>
    </w:p>
    <w:p w14:paraId="303F7B83" w14:textId="77777777" w:rsidR="009A6ED6" w:rsidRDefault="009A6ED6"/>
    <w:sectPr w:rsidR="009A6ED6" w:rsidSect="00DE6C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30"/>
    <w:rsid w:val="005E1B59"/>
    <w:rsid w:val="009A6ED6"/>
    <w:rsid w:val="00AD2102"/>
    <w:rsid w:val="00B006E0"/>
    <w:rsid w:val="00BA4505"/>
    <w:rsid w:val="00D94D21"/>
    <w:rsid w:val="00DE6C30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EAC9A"/>
  <w15:chartTrackingRefBased/>
  <w15:docId w15:val="{6C16959B-39C6-A345-AB49-F2308048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C30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2</cp:revision>
  <dcterms:created xsi:type="dcterms:W3CDTF">2020-06-25T00:00:00Z</dcterms:created>
  <dcterms:modified xsi:type="dcterms:W3CDTF">2020-06-25T00:00:00Z</dcterms:modified>
</cp:coreProperties>
</file>